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Supplementary Table 4.</w:t>
      </w:r>
      <w:r>
        <w:rPr>
          <w:lang w:val="en-US"/>
        </w:rPr>
        <w:t xml:space="preserve"> </w:t>
      </w:r>
      <w:r>
        <w:rPr>
          <w:b/>
          <w:bCs/>
          <w:iCs/>
          <w:lang w:val="en-US"/>
        </w:rPr>
        <w:t>Expressed</w:t>
      </w:r>
      <w:r>
        <w:rPr>
          <w:b/>
          <w:bCs/>
          <w:i/>
          <w:iCs/>
          <w:lang w:val="en-US"/>
        </w:rPr>
        <w:t xml:space="preserve"> </w:t>
      </w:r>
      <w:r>
        <w:rPr>
          <w:b/>
          <w:bCs/>
          <w:lang w:val="en-US"/>
        </w:rPr>
        <w:t xml:space="preserve"> sequence taqs (ESTs) identified for MAPKKKK subfamily in </w:t>
      </w:r>
      <w:r>
        <w:rPr>
          <w:b/>
          <w:bCs/>
          <w:i/>
          <w:lang w:val="en-US"/>
        </w:rPr>
        <w:t>Vitis vinifera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The protein name, </w:t>
      </w:r>
      <w:r>
        <w:rPr>
          <w:i/>
        </w:rPr>
        <w:t>Vitis</w:t>
      </w:r>
      <w:r>
        <w:rPr/>
        <w:t xml:space="preserve"> proteome 12x ID, </w:t>
      </w:r>
      <w:r>
        <w:rPr>
          <w:lang w:val="en-US"/>
        </w:rPr>
        <w:t>GenBank</w:t>
      </w:r>
      <w:r>
        <w:rPr/>
        <w:t xml:space="preserve">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645"/>
        <w:gridCol w:w="2089"/>
        <w:gridCol w:w="1006"/>
        <w:gridCol w:w="1481"/>
        <w:gridCol w:w="1930"/>
        <w:gridCol w:w="4926"/>
      </w:tblGrid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  <w:t>Vitis</w:t>
            </w: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12X I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EST Nam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GenBank ID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Species/Cultivar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Tissue Type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Development Stage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AP4K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22330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09I160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313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45D03_75988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843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20.C21_I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69181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015F05_58528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866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orescence including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24.C21_O1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448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oot, produced by air-layering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AP4K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37390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49C12_39558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972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12A02_3443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919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55F04_14798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556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08G05_41642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586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14.C21_M1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733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08G05_41555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542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49C12_39677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3032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71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113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orescence 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with GA3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13.BR_K1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5700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351T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4340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37A10_75832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765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ud0003_IR_H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407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524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1127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raz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Stage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45B11_3748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712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73H10_37809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475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a19g09.g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2714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AP4K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42970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314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728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895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5987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out seed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stage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902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5993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out seed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stage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2417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232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72.C21_K1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113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59H01_74888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156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064C11_32696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294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14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974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orescence 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with GA3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210E05_5_PREn002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8590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- modified E-L system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45C08_35236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553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B0108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291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B0403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721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orescence 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63G10_41125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7051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AP4K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60740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29A09_40544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6761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37A10_75832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765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145C05_69956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991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11.C21_M1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697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14E10_67703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865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14D05_6770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863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08B12_67594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810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62E07_37636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781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36E12_75823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760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AP4K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96430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36F03_68083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055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50C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704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b11b11.b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2983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52F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693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25C05_40455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6527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20G03_74186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254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54F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093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27E12_67927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977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65H01_4116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7069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31B04_6799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008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40F02_6815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088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10F03_67636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831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05C08_67545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785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20H01_6781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918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88F12_4299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75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201B08_43218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864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89A08_42997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753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43C10_40753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6865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23C04_38379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819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B129A09_40544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6761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66B02_41165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7071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09H01_34206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701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23A12_34579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224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093D06_3406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628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351T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4340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35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434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B0492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8963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 - cluster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3_IIIR_G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843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b11b11.g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2983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3_IIIF_G0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809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ud0005_IF_D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463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O01_00003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904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t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ot tip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ing shoot tip (ca. 1 cm long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B0652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029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 treated with GA3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71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113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lorescence 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with GA3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26.TB24.1_E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122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22.C21_M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856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AP4K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324610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23EI02IVRb_F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5973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eason leaf material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36C12_68079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052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14D05_6770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8636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08B12_67594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810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027H10_5536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5965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12.BR_F2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5733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37A10_75832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765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351T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4340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14.C21_A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769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13.BR_K1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5700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05:00Z</dcterms:created>
  <dc:creator>Birsen</dc:creator>
  <dc:description/>
  <cp:keywords/>
  <dc:language>en-US</dc:language>
  <cp:lastModifiedBy>Birsen CAKIR</cp:lastModifiedBy>
  <dcterms:modified xsi:type="dcterms:W3CDTF">2015-04-07T10:2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